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39598460"/>
      <w:r>
        <w:rPr>
          <w:b/>
          <w:szCs w:val="20"/>
        </w:rPr>
        <w:t>Table S</w:t>
      </w:r>
      <w:r>
        <w:rPr>
          <w:b/>
          <w:szCs w:val="20"/>
          <w:lang w:val="en-US" w:eastAsia="en-US"/>
        </w:rPr>
        <w:t>1</w:t>
      </w:r>
      <w:bookmarkEnd w:id="0"/>
      <w:r>
        <w:rPr/>
        <w:t>: Bead Capture Oligonucleotides (BCOs)</w:t>
      </w:r>
    </w:p>
    <w:tbl>
      <w:tblPr>
        <w:tblW w:w="1324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9002"/>
        <w:gridCol w:w="888"/>
        <w:gridCol w:w="1733"/>
      </w:tblGrid>
      <w:tr>
        <w:trPr>
          <w:trHeight w:val="255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Name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Sequenc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Regio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Bead Association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48-A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TCAATCATTCAAATCTCAACTTTGGCATTCCCTACAATCCCCAAAGTA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23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48-C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CTTTTACAATACTTCAATACAATCGGCATTCCCTACAATCCCCAAAGT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2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48-CG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AATCCTTTCTTTAATCTCAAATCAGGCATTCCCTACAATCCCCAAAGTC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55-A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CTTTAATCCTTTATCACTTTATCAATTCCCTACAATCCCCAAAGTCAAGGAGTAITAGAATCTATGA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7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55-C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CAAAATCTCAAATACTCAAATCAATTCCCTACAATCCCCAAAGTCAAGGAGTAITAGAATCTATG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30-A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ACACTTTATCAAATCTTACAATCGGGCAICTAAAGGAAGCTCTATTAGATACAGGAGCAGATA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03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30-G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CTTTATCAATACATACTACAATCAGGGCAICTAAAGGAAGCTCTATTAGATACAGGAGCAGATG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0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54-AT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CAATTCAAATCACAATAATCAATCGAAIATGGAAACCAAAAATGATAGGGGGAATTGGAGGTTTTA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54-GT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CAACAATCTTTTACAATCAAATCGAAIATGGAAACCAAAAATGATAGGGGGAATTGGAGGTTTTG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2-GC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AATCTTCTATATCAACATCTTACGAAATUTGUGGACAUAAAGCTATAGGTACAGTITTAITAGGACCTACACCTG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0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2-GT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AATCCTTTTACATTCATTACTTACGAAATUTGUGGACAUAAAGCTATAGGTACAGTITTAITAGGACCTACACCTG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4-AT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ACAAATCATCAATCACTTTAATCGACATAAAGCTATAGGTACAGTATTAITAGGACCTACACCTGTCAACA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4-TG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ACACTTTCTTTCTTTCTTTCTTTGACATAAAGCTATAGGTACAGTATTAITAGGACCTACACCTGTCAACT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8-A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CTACTATACATCTTACTATACTTTAGCTATAGGTACAGTITTAITAGGACCTACACCTGTCAACATAATTGGAAGAA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4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8-AG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ATACTTCATTCATTCATCAATTCAAGCTATAGGTACAGTITTAITAGGACCTACACCTGTCAACATAATTGGAAGAA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5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65-A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TTAATCTCAATCAATACAAATCGGCCTGAAAATCCATAUAATACTCCAGTATTTGCUATAAAGA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65-AG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ACATTACCAATAATCTTCAAATCGGCCTGAAAATCCATAUAATACTCCAGTATTTGCUATAAAGA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04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74-GX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ATCATACATACATACAAATCTACACAGTATTTGCCATAAAGAAAAAAGACAGTACTAAATGGAGAAAA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1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74-TX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AATTCATTTACCAATTTACCAATCAGTATTTGCCATAAAGAAAAAAGACAGTACTAAATGGAGAAAA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07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75-AC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AATCAATCTTCATTCAAATCATCAAGTATTTGCCATAAAGAAAAAAGACAGTACTAAATGGAGAAAATTAA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16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75-GT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AATAAACTATACTTCTTCACTAAAGTATTTGCCATAAAGAAAAAAGACAGTACTAAATGGAGAAAATTAG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03-AAA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TCAATCAATTACTTACTCAAATACCACATCCUGCAGGGTTAAAAAAGAA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1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RT-103-AAC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sz w:val="18"/>
                <w:szCs w:val="20"/>
              </w:rPr>
              <w:t>AATCCTTTTTACTCAATTCAATCACACATCCUGCAGGGTTAAAAAAGAA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UA-02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51-AT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ACAAACAAACAAACATTATCAAGAGACACCAGGIATTAGATATCAGTACAATGTGCTTCCAA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2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51-C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TTTCAATTACTTCAAATCTTCAGAGACACCAGGIATTAGATATCAGTACAATGTGCTTCCA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25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1-T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TCACTTTTCAATCAACTTTAATCGACAAAAATCTTAGAGCCTTTTAGAAAACAAAATCCAGAUATAGTTATCT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1-TG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CATTCATATACATACCAATTCATGACAAAAATCTTAGAGCCTTTTAGAAAACAAAATCCAGAUATAGTTATCT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34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4-AX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TTTCATCTTTTCATCTTTCAATAGAGCCTTTTAGAAAACAAAATCCAGAUATAGTTATCTATCAATA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37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4-GX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TTCTACATTATTCACAACATTAAGAGCCTTTTAGAAAACAAAATCCAGAUATAGTTATCTATCAATAC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4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8-TAT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ACATCAACAATTCATTCAATACACTTTTAGAAAACAAAATCCAGAUATAGTTATCTATCAATACATGGATGATTTGTAT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46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8-TTA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TTCAATTACAATACTCATTACACTTTTAGAAAACAAAATCCAGAUATAGTTATCTATCAATACATGGATGATTTGTT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43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90-GC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CAATCATCTTTATACTTCACAATAAATCCAGAUATAGTTATCTATCAATACATGGATGAUTTGTATGTAG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5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90-GG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CATCAATCTTTCAATTTACTTACAAATCCAGAUATAGTTATCTATCAATACATGGATGAUTTGTATGTAG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4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215-AC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TATATACACTTCTCAATAACTAACCATAGAACAAAAATAGAGGAACTGAGACAACATCTGTTGAIGTGGGGITTTA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55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215-TAX</w:t>
            </w:r>
          </w:p>
        </w:tc>
        <w:tc>
          <w:tcPr>
            <w:tcW w:w="9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18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18"/>
                <w:szCs w:val="20"/>
              </w:rPr>
              <w:t>CTACTAATTCATTAACATTACTACCATAGAACAAAAATAGAGGAACTGAGACAACATCTGTTGAIGTGGGGITTTT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A-058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6:12:00Z</dcterms:created>
  <dc:creator>Matthew Lalonde</dc:creator>
  <dc:description/>
  <cp:keywords/>
  <dc:language>en-US</dc:language>
  <cp:lastModifiedBy>Matthew Lalonde</cp:lastModifiedBy>
  <dcterms:modified xsi:type="dcterms:W3CDTF">2010-07-14T18:40:00Z</dcterms:modified>
  <cp:revision>4</cp:revision>
  <dc:subject/>
  <dc:title/>
</cp:coreProperties>
</file>